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E8B" w:rsidRDefault="00B05E8B" w:rsidP="00B05E8B">
      <w:pPr>
        <w:spacing w:beforeLines="50" w:before="156" w:afterLines="50" w:after="156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F7EB4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3. The list of proteins identified in </w:t>
      </w:r>
      <w:r w:rsidR="00B9340F">
        <w:rPr>
          <w:rFonts w:ascii="Times New Roman" w:hAnsi="Times New Roman" w:cs="Times New Roman" w:hint="eastAsia"/>
          <w:b/>
          <w:sz w:val="24"/>
          <w:szCs w:val="24"/>
        </w:rPr>
        <w:t>all</w:t>
      </w:r>
      <w:r w:rsidR="00B9340F">
        <w:rPr>
          <w:rFonts w:ascii="Times New Roman" w:hAnsi="Times New Roman" w:cs="Times New Roman"/>
          <w:b/>
          <w:sz w:val="24"/>
          <w:szCs w:val="24"/>
        </w:rPr>
        <w:t xml:space="preserve"> the </w:t>
      </w:r>
      <w:r>
        <w:rPr>
          <w:rFonts w:ascii="Times New Roman" w:hAnsi="Times New Roman" w:cs="Times New Roman"/>
          <w:b/>
          <w:sz w:val="24"/>
          <w:szCs w:val="24"/>
        </w:rPr>
        <w:t>gastric cancer cells derived exos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4D4D17" w:rsidTr="004D4D17">
        <w:tc>
          <w:tcPr>
            <w:tcW w:w="2405" w:type="dxa"/>
          </w:tcPr>
          <w:p w:rsidR="004D4D17" w:rsidRPr="005374CC" w:rsidRDefault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5891" w:type="dxa"/>
          </w:tcPr>
          <w:p w:rsidR="004D4D17" w:rsidRPr="005374CC" w:rsidRDefault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GRN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grin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2A1A66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2M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lpha-2-macroglobulin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2A1A66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CTN4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lpha-actinin-4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POA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polipoprotein A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POE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polipoprotein E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APOH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Beta-2-glycoprotein 1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847614" w:rsidP="002A1A66">
            <w:pPr>
              <w:rPr>
                <w:rFonts w:ascii="Times New Roman" w:hAnsi="Times New Roman" w:cs="Times New Roman"/>
                <w:sz w:val="24"/>
              </w:rPr>
            </w:pPr>
            <w:hyperlink r:id="rId7" w:tgtFrame="_blank" w:history="1">
              <w:r w:rsidR="002A1A66" w:rsidRPr="005374CC">
                <w:rPr>
                  <w:rFonts w:ascii="Times New Roman" w:hAnsi="Times New Roman" w:cs="Times New Roman"/>
                  <w:sz w:val="24"/>
                </w:rPr>
                <w:t>F5</w:t>
              </w:r>
            </w:hyperlink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oagulation factor V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OL18A1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ollagen alpha-1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OL18A2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ollagen alpha-2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2A1A66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9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Complement C9</w:t>
            </w:r>
          </w:p>
        </w:tc>
      </w:tr>
      <w:tr w:rsidR="00210B5E" w:rsidTr="004D4D17">
        <w:tc>
          <w:tcPr>
            <w:tcW w:w="2405" w:type="dxa"/>
          </w:tcPr>
          <w:p w:rsidR="00210B5E" w:rsidRPr="005374CC" w:rsidRDefault="00210B5E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FASN</w:t>
            </w:r>
          </w:p>
        </w:tc>
        <w:tc>
          <w:tcPr>
            <w:tcW w:w="5891" w:type="dxa"/>
          </w:tcPr>
          <w:p w:rsidR="00210B5E" w:rsidRPr="005374CC" w:rsidRDefault="00210B5E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Fatty acid synthase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FN1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Fibronectin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847614" w:rsidP="002A1A66">
            <w:pPr>
              <w:rPr>
                <w:rFonts w:ascii="Times New Roman" w:hAnsi="Times New Roman" w:cs="Times New Roman"/>
                <w:sz w:val="24"/>
              </w:rPr>
            </w:pPr>
            <w:hyperlink r:id="rId8" w:tgtFrame="_blank" w:history="1">
              <w:r w:rsidR="002A1A66" w:rsidRPr="005374CC">
                <w:rPr>
                  <w:rFonts w:ascii="Times New Roman" w:hAnsi="Times New Roman" w:cs="Times New Roman"/>
                  <w:sz w:val="24"/>
                </w:rPr>
                <w:t>LGALS3BP</w:t>
              </w:r>
            </w:hyperlink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Galectin-3-binding protein</w:t>
            </w:r>
          </w:p>
        </w:tc>
      </w:tr>
      <w:tr w:rsidR="00C52425" w:rsidTr="004D4D17">
        <w:tc>
          <w:tcPr>
            <w:tcW w:w="2405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HSP90</w:t>
            </w:r>
          </w:p>
        </w:tc>
        <w:tc>
          <w:tcPr>
            <w:tcW w:w="5891" w:type="dxa"/>
          </w:tcPr>
          <w:p w:rsidR="00C52425" w:rsidRPr="005374CC" w:rsidRDefault="00C52425" w:rsidP="00C52425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Heat shock protein 90kDa protein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HSP70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Heat shock cognate 70 kDa protein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HMGB1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High mobility group protein B1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LAMA1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Laminin subunit alpha 1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NOTCH3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Notch homolog 3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PEDF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Pigment epithelium-derived factor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PLG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Plasminogen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PKM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Pyruvate kinase type M</w:t>
            </w:r>
          </w:p>
        </w:tc>
      </w:tr>
      <w:tr w:rsidR="002A1A66" w:rsidTr="004D4D17">
        <w:tc>
          <w:tcPr>
            <w:tcW w:w="2405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RAB8A</w:t>
            </w:r>
          </w:p>
        </w:tc>
        <w:tc>
          <w:tcPr>
            <w:tcW w:w="5891" w:type="dxa"/>
          </w:tcPr>
          <w:p w:rsidR="002A1A66" w:rsidRPr="005374CC" w:rsidRDefault="002A1A66" w:rsidP="002A1A66">
            <w:pPr>
              <w:rPr>
                <w:rFonts w:ascii="Times New Roman" w:hAnsi="Times New Roman" w:cs="Times New Roman"/>
                <w:sz w:val="24"/>
              </w:rPr>
            </w:pPr>
            <w:r w:rsidRPr="005374CC">
              <w:rPr>
                <w:rFonts w:ascii="Times New Roman" w:hAnsi="Times New Roman" w:cs="Times New Roman"/>
                <w:sz w:val="24"/>
              </w:rPr>
              <w:t>Ras-related protein Rab-8A</w:t>
            </w:r>
          </w:p>
        </w:tc>
      </w:tr>
    </w:tbl>
    <w:p w:rsidR="00FB668A" w:rsidRPr="00B05E8B" w:rsidRDefault="00FB668A"/>
    <w:sectPr w:rsidR="00FB668A" w:rsidRPr="00B05E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614" w:rsidRDefault="00847614" w:rsidP="00B05E8B">
      <w:pPr>
        <w:spacing w:after="0"/>
      </w:pPr>
      <w:r>
        <w:separator/>
      </w:r>
    </w:p>
  </w:endnote>
  <w:endnote w:type="continuationSeparator" w:id="0">
    <w:p w:rsidR="00847614" w:rsidRDefault="00847614" w:rsidP="00B05E8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614" w:rsidRDefault="00847614" w:rsidP="00B05E8B">
      <w:pPr>
        <w:spacing w:after="0"/>
      </w:pPr>
      <w:r>
        <w:separator/>
      </w:r>
    </w:p>
  </w:footnote>
  <w:footnote w:type="continuationSeparator" w:id="0">
    <w:p w:rsidR="00847614" w:rsidRDefault="00847614" w:rsidP="00B05E8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3"/>
  </w:docVars>
  <w:rsids>
    <w:rsidRoot w:val="00E80715"/>
    <w:rsid w:val="00026A9A"/>
    <w:rsid w:val="00031ACE"/>
    <w:rsid w:val="00052C4D"/>
    <w:rsid w:val="00067587"/>
    <w:rsid w:val="000A14FC"/>
    <w:rsid w:val="000C3F44"/>
    <w:rsid w:val="000C7F26"/>
    <w:rsid w:val="000E7B3B"/>
    <w:rsid w:val="0010051A"/>
    <w:rsid w:val="00110CCB"/>
    <w:rsid w:val="00151376"/>
    <w:rsid w:val="0015515F"/>
    <w:rsid w:val="001562ED"/>
    <w:rsid w:val="00210B5E"/>
    <w:rsid w:val="00263F61"/>
    <w:rsid w:val="002A1A66"/>
    <w:rsid w:val="002F5B43"/>
    <w:rsid w:val="00304B9D"/>
    <w:rsid w:val="00324F15"/>
    <w:rsid w:val="003770DD"/>
    <w:rsid w:val="003915A7"/>
    <w:rsid w:val="003926CD"/>
    <w:rsid w:val="003A1B1F"/>
    <w:rsid w:val="003E73A3"/>
    <w:rsid w:val="003F29C9"/>
    <w:rsid w:val="00400C74"/>
    <w:rsid w:val="00427903"/>
    <w:rsid w:val="00443DF9"/>
    <w:rsid w:val="00460A72"/>
    <w:rsid w:val="004771BA"/>
    <w:rsid w:val="004D171E"/>
    <w:rsid w:val="004D4632"/>
    <w:rsid w:val="004D4D17"/>
    <w:rsid w:val="004E740B"/>
    <w:rsid w:val="004F767B"/>
    <w:rsid w:val="00520B2D"/>
    <w:rsid w:val="00527180"/>
    <w:rsid w:val="00534BE6"/>
    <w:rsid w:val="005374CC"/>
    <w:rsid w:val="00543446"/>
    <w:rsid w:val="00573584"/>
    <w:rsid w:val="00584AC6"/>
    <w:rsid w:val="0058791E"/>
    <w:rsid w:val="00595618"/>
    <w:rsid w:val="005F1D1F"/>
    <w:rsid w:val="00676160"/>
    <w:rsid w:val="006A3061"/>
    <w:rsid w:val="006A614A"/>
    <w:rsid w:val="00700BCA"/>
    <w:rsid w:val="007275DF"/>
    <w:rsid w:val="00736EB4"/>
    <w:rsid w:val="00741B34"/>
    <w:rsid w:val="00756287"/>
    <w:rsid w:val="00757C4C"/>
    <w:rsid w:val="00760158"/>
    <w:rsid w:val="00785D3B"/>
    <w:rsid w:val="007B7CBD"/>
    <w:rsid w:val="007D437D"/>
    <w:rsid w:val="007E4DF7"/>
    <w:rsid w:val="007F4637"/>
    <w:rsid w:val="00811876"/>
    <w:rsid w:val="00812617"/>
    <w:rsid w:val="00843DBE"/>
    <w:rsid w:val="00847614"/>
    <w:rsid w:val="00860B2F"/>
    <w:rsid w:val="00887C9E"/>
    <w:rsid w:val="008C7403"/>
    <w:rsid w:val="00903CE5"/>
    <w:rsid w:val="009501AC"/>
    <w:rsid w:val="0097075A"/>
    <w:rsid w:val="00973CD4"/>
    <w:rsid w:val="00975C19"/>
    <w:rsid w:val="00997519"/>
    <w:rsid w:val="009A56B1"/>
    <w:rsid w:val="009D6C10"/>
    <w:rsid w:val="009E788C"/>
    <w:rsid w:val="00A1059D"/>
    <w:rsid w:val="00A12FD9"/>
    <w:rsid w:val="00A64300"/>
    <w:rsid w:val="00A65BA9"/>
    <w:rsid w:val="00A71CE0"/>
    <w:rsid w:val="00A94ED8"/>
    <w:rsid w:val="00AD01F1"/>
    <w:rsid w:val="00AF5357"/>
    <w:rsid w:val="00B03E6B"/>
    <w:rsid w:val="00B05E8B"/>
    <w:rsid w:val="00B32BC0"/>
    <w:rsid w:val="00B918B2"/>
    <w:rsid w:val="00B9340F"/>
    <w:rsid w:val="00BF7EB4"/>
    <w:rsid w:val="00C152FC"/>
    <w:rsid w:val="00C2361F"/>
    <w:rsid w:val="00C42B5A"/>
    <w:rsid w:val="00C52425"/>
    <w:rsid w:val="00C767B6"/>
    <w:rsid w:val="00D07B5D"/>
    <w:rsid w:val="00D112FA"/>
    <w:rsid w:val="00D12965"/>
    <w:rsid w:val="00D12B08"/>
    <w:rsid w:val="00D42128"/>
    <w:rsid w:val="00D82F1A"/>
    <w:rsid w:val="00D84FAA"/>
    <w:rsid w:val="00DC0142"/>
    <w:rsid w:val="00DD3997"/>
    <w:rsid w:val="00DD4987"/>
    <w:rsid w:val="00E25C20"/>
    <w:rsid w:val="00E6091B"/>
    <w:rsid w:val="00E80715"/>
    <w:rsid w:val="00E814EB"/>
    <w:rsid w:val="00E84D18"/>
    <w:rsid w:val="00EA5C4E"/>
    <w:rsid w:val="00F06A43"/>
    <w:rsid w:val="00F27AD5"/>
    <w:rsid w:val="00F32092"/>
    <w:rsid w:val="00F52413"/>
    <w:rsid w:val="00FA578C"/>
    <w:rsid w:val="00FB668A"/>
    <w:rsid w:val="00FB74C7"/>
    <w:rsid w:val="00FC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E8B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2A1A66"/>
    <w:pPr>
      <w:adjustRightInd/>
      <w:snapToGrid/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E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E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E8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E8B"/>
    <w:rPr>
      <w:sz w:val="18"/>
      <w:szCs w:val="18"/>
    </w:rPr>
  </w:style>
  <w:style w:type="table" w:styleId="TableGrid">
    <w:name w:val="Table Grid"/>
    <w:basedOn w:val="TableNormal"/>
    <w:uiPriority w:val="39"/>
    <w:rsid w:val="003A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A1A66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2A1A6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E8B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2A1A66"/>
    <w:pPr>
      <w:adjustRightInd/>
      <w:snapToGrid/>
      <w:spacing w:before="100" w:beforeAutospacing="1" w:after="100" w:afterAutospacing="1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E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5E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E8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5E8B"/>
    <w:rPr>
      <w:sz w:val="18"/>
      <w:szCs w:val="18"/>
    </w:rPr>
  </w:style>
  <w:style w:type="table" w:styleId="TableGrid">
    <w:name w:val="Table Grid"/>
    <w:basedOn w:val="TableNormal"/>
    <w:uiPriority w:val="39"/>
    <w:rsid w:val="003A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A1A66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2A1A6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9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aidu.com/link?url=GkPfrXVKKPik16WLT6eU3CtrlkGJV8gdLiOdlhKtlERtFr6kSbneySXF8Ju096LZ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DOmxcI9Du_C0TUYyR78tcR82tEtcpVCbAk6miErh_GVmEno-j4v4YyzaT0dBqXB2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34</Words>
  <Characters>832</Characters>
  <Application>Microsoft Office Word</Application>
  <DocSecurity>0</DocSecurity>
  <Lines>69</Lines>
  <Paragraphs>74</Paragraphs>
  <ScaleCrop>false</ScaleCrop>
  <Company>Microsoft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MSARDAN</cp:lastModifiedBy>
  <cp:revision>124</cp:revision>
  <dcterms:created xsi:type="dcterms:W3CDTF">2018-08-17T03:38:00Z</dcterms:created>
  <dcterms:modified xsi:type="dcterms:W3CDTF">2018-09-29T16:24:00Z</dcterms:modified>
</cp:coreProperties>
</file>